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C77C" w14:textId="067D4595" w:rsidR="006408D4" w:rsidRPr="00A27B71" w:rsidRDefault="00D312BE" w:rsidP="00B27D1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7B71">
        <w:rPr>
          <w:rFonts w:ascii="Times New Roman" w:hAnsi="Times New Roman" w:cs="Times New Roman"/>
          <w:b/>
          <w:bCs/>
          <w:sz w:val="28"/>
          <w:szCs w:val="28"/>
        </w:rPr>
        <w:t>Summary table</w:t>
      </w:r>
      <w:r w:rsidR="0015043F" w:rsidRPr="00A27B71">
        <w:rPr>
          <w:rFonts w:ascii="Times New Roman" w:hAnsi="Times New Roman" w:cs="Times New Roman"/>
          <w:b/>
          <w:bCs/>
          <w:sz w:val="28"/>
          <w:szCs w:val="28"/>
        </w:rPr>
        <w:t xml:space="preserve"> of all of the papers cited</w:t>
      </w:r>
    </w:p>
    <w:tbl>
      <w:tblPr>
        <w:tblStyle w:val="a3"/>
        <w:tblW w:w="14379" w:type="dxa"/>
        <w:tblInd w:w="-431" w:type="dxa"/>
        <w:tblLook w:val="04A0" w:firstRow="1" w:lastRow="0" w:firstColumn="1" w:lastColumn="0" w:noHBand="0" w:noVBand="1"/>
      </w:tblPr>
      <w:tblGrid>
        <w:gridCol w:w="1277"/>
        <w:gridCol w:w="1843"/>
        <w:gridCol w:w="4110"/>
        <w:gridCol w:w="4395"/>
        <w:gridCol w:w="1417"/>
        <w:gridCol w:w="1337"/>
      </w:tblGrid>
      <w:tr w:rsidR="00550AB7" w14:paraId="25A292C0" w14:textId="77777777" w:rsidTr="00550AB7">
        <w:trPr>
          <w:trHeight w:val="567"/>
        </w:trPr>
        <w:tc>
          <w:tcPr>
            <w:tcW w:w="1277" w:type="dxa"/>
            <w:shd w:val="clear" w:color="auto" w:fill="A6A6A6" w:themeFill="background1" w:themeFillShade="A6"/>
            <w:vAlign w:val="center"/>
          </w:tcPr>
          <w:p w14:paraId="766A2B82" w14:textId="4D7556CD" w:rsidR="00AE2B34" w:rsidRPr="00D312BE" w:rsidRDefault="00AE2B34" w:rsidP="00AE2B3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</w:t>
            </w: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udy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62142332" w14:textId="553315C5" w:rsidR="00AE2B34" w:rsidRPr="00D312BE" w:rsidRDefault="004271DE" w:rsidP="0085712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ormulation</w:t>
            </w:r>
          </w:p>
        </w:tc>
        <w:tc>
          <w:tcPr>
            <w:tcW w:w="4110" w:type="dxa"/>
            <w:shd w:val="clear" w:color="auto" w:fill="A6A6A6" w:themeFill="background1" w:themeFillShade="A6"/>
            <w:vAlign w:val="center"/>
          </w:tcPr>
          <w:p w14:paraId="5C0657C5" w14:textId="10A52815" w:rsidR="00AE2B34" w:rsidRPr="00D312BE" w:rsidRDefault="00AE2B34" w:rsidP="00AE2B3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ource</w:t>
            </w:r>
          </w:p>
        </w:tc>
        <w:tc>
          <w:tcPr>
            <w:tcW w:w="4395" w:type="dxa"/>
            <w:shd w:val="clear" w:color="auto" w:fill="A6A6A6" w:themeFill="background1" w:themeFillShade="A6"/>
            <w:vAlign w:val="center"/>
          </w:tcPr>
          <w:p w14:paraId="138AF8C6" w14:textId="2AFF659A" w:rsidR="00AE2B34" w:rsidRPr="00D312BE" w:rsidRDefault="00AE2B34" w:rsidP="00AE2B3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pecies, concentration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39971081" w14:textId="2F02A544" w:rsidR="00AE2B34" w:rsidRPr="00D312BE" w:rsidRDefault="00AE2B34" w:rsidP="00AE2B3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Quality control reported?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(Y/N)</w:t>
            </w:r>
          </w:p>
        </w:tc>
        <w:tc>
          <w:tcPr>
            <w:tcW w:w="1337" w:type="dxa"/>
            <w:shd w:val="clear" w:color="auto" w:fill="A6A6A6" w:themeFill="background1" w:themeFillShade="A6"/>
            <w:vAlign w:val="center"/>
          </w:tcPr>
          <w:p w14:paraId="7360E872" w14:textId="45E6A439" w:rsidR="00AE2B34" w:rsidRPr="00D312BE" w:rsidRDefault="00AE2B34" w:rsidP="00AE2B3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Chemical analysis reported?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Pr="00D312B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(Y/N)</w:t>
            </w:r>
          </w:p>
        </w:tc>
      </w:tr>
      <w:tr w:rsidR="00A87A6F" w14:paraId="64D4F9D3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8E4A8C3" w14:textId="1A97A97E" w:rsidR="00A87A6F" w:rsidRDefault="00A87A6F" w:rsidP="00A87A6F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o 2020</w:t>
            </w:r>
          </w:p>
        </w:tc>
        <w:tc>
          <w:tcPr>
            <w:tcW w:w="1843" w:type="dxa"/>
            <w:vAlign w:val="center"/>
          </w:tcPr>
          <w:p w14:paraId="272B38F4" w14:textId="7604EFD0" w:rsidR="00A87A6F" w:rsidRPr="00857126" w:rsidRDefault="00A87A6F" w:rsidP="00857126">
            <w:pPr>
              <w:jc w:val="center"/>
              <w:rPr>
                <w:sz w:val="8"/>
                <w:szCs w:val="10"/>
              </w:rPr>
            </w:pPr>
            <w:proofErr w:type="spellStart"/>
            <w:r w:rsidRPr="008571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571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8571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02B8747" w14:textId="07458124" w:rsidR="00A87A6F" w:rsidRPr="00AE2B34" w:rsidRDefault="00A87A6F" w:rsidP="00A87A6F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4BF089E1" w14:textId="2E163945" w:rsidR="00A87A6F" w:rsidRDefault="00A87A6F" w:rsidP="00A87A6F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95C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  <w:p w14:paraId="3D315E0E" w14:textId="727A5BEA" w:rsidR="00A87A6F" w:rsidRPr="00857126" w:rsidRDefault="00A87A6F" w:rsidP="008571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F95C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034A2A3" w14:textId="557679F4" w:rsidR="00A87A6F" w:rsidRPr="0057482A" w:rsidRDefault="00A87A6F" w:rsidP="00A87A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E501152" w14:textId="62652AAB" w:rsidR="00A87A6F" w:rsidRPr="0057482A" w:rsidRDefault="003C5B94" w:rsidP="00A87A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DFCDCAF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981064B" w14:textId="474E0437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ng 2019</w:t>
            </w:r>
          </w:p>
        </w:tc>
        <w:tc>
          <w:tcPr>
            <w:tcW w:w="1843" w:type="dxa"/>
            <w:vAlign w:val="center"/>
          </w:tcPr>
          <w:p w14:paraId="45DB41A3" w14:textId="56D6F362" w:rsidR="00550AB7" w:rsidRPr="00857126" w:rsidRDefault="00550AB7" w:rsidP="00550A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71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571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8571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91FAE0D" w14:textId="74038508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C04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0C04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Z20026866</w:t>
            </w:r>
            <w:r w:rsidRPr="000C04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DB54EEB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9A17786" w14:textId="41D4D9D3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0771F49E" w14:textId="29F225D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9C2022D" w14:textId="4461275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689585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8AB0CAE" w14:textId="170489B9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9</w:t>
            </w:r>
          </w:p>
        </w:tc>
        <w:tc>
          <w:tcPr>
            <w:tcW w:w="1843" w:type="dxa"/>
            <w:vAlign w:val="center"/>
          </w:tcPr>
          <w:p w14:paraId="75122049" w14:textId="0F43ED71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A3B2F63" w14:textId="3C1758E5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Sinopharm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6866</w:t>
            </w: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EC6B63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9FDC31B" w14:textId="3F2F907C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36D8FBF" w14:textId="52733D2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D307CB6" w14:textId="3BF00E1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4ACF406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E0F9557" w14:textId="24244C96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ng 2019</w:t>
            </w:r>
          </w:p>
        </w:tc>
        <w:tc>
          <w:tcPr>
            <w:tcW w:w="1843" w:type="dxa"/>
            <w:vAlign w:val="center"/>
          </w:tcPr>
          <w:p w14:paraId="46E1153A" w14:textId="3BF8BEAD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0CE6BFD" w14:textId="3E3A4E7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26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D26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nophar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Z</w:t>
            </w:r>
            <w:r w:rsidRPr="00D26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6866</w:t>
            </w:r>
            <w:r w:rsidRPr="00D26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49EB38A3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F960853" w14:textId="7E8B87F2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3F83E1E" w14:textId="0732B6A8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573DBE4" w14:textId="2161F36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4C434F8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BE75597" w14:textId="1F9AC9D2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843" w:type="dxa"/>
            <w:vAlign w:val="center"/>
          </w:tcPr>
          <w:p w14:paraId="44CB39FA" w14:textId="50B7B648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2A305A8" w14:textId="02AF3D9A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702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Xianya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3702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Sinopharm Z20026866]</w:t>
            </w:r>
          </w:p>
        </w:tc>
        <w:tc>
          <w:tcPr>
            <w:tcW w:w="4395" w:type="dxa"/>
            <w:vAlign w:val="center"/>
          </w:tcPr>
          <w:p w14:paraId="5E0A0F3C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A858A9F" w14:textId="6CAA584A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37C0788" w14:textId="79CA21F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839D2D6" w14:textId="4FE8304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3836814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2630F4E6" w14:textId="103D4107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843" w:type="dxa"/>
            <w:vAlign w:val="center"/>
          </w:tcPr>
          <w:p w14:paraId="3F2FD720" w14:textId="32D8D447" w:rsidR="00550AB7" w:rsidRPr="00171ABE" w:rsidRDefault="00550AB7" w:rsidP="00550AB7">
            <w:pPr>
              <w:jc w:val="center"/>
              <w:rPr>
                <w:rFonts w:hint="eastAsia"/>
                <w:sz w:val="8"/>
                <w:szCs w:val="1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00BEBCD" w14:textId="38CE64A7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754B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6754B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6754B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7BD8B66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08BD9A2C" w14:textId="2A2C2D75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95CA99D" w14:textId="5023CEB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2E3AE58" w14:textId="191BFB9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46D2A74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BD120EB" w14:textId="18F464D0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2016</w:t>
            </w:r>
          </w:p>
        </w:tc>
        <w:tc>
          <w:tcPr>
            <w:tcW w:w="1843" w:type="dxa"/>
            <w:vAlign w:val="center"/>
          </w:tcPr>
          <w:p w14:paraId="40E89BA2" w14:textId="435485C1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E0E6965" w14:textId="0283521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7F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EA7F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EA7F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EA7F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310F981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0D6AD72E" w14:textId="4E7D1EB3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6A75B89" w14:textId="6CD0481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D6F6DC3" w14:textId="64A9671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7A2CEBB7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884AC54" w14:textId="72CC4D09" w:rsidR="00C24426" w:rsidRDefault="00C24426" w:rsidP="00C24426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5</w:t>
            </w:r>
          </w:p>
        </w:tc>
        <w:tc>
          <w:tcPr>
            <w:tcW w:w="1843" w:type="dxa"/>
            <w:vAlign w:val="center"/>
          </w:tcPr>
          <w:p w14:paraId="44D3F02D" w14:textId="1C9C0E6A" w:rsidR="00C24426" w:rsidRPr="00171ABE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9BB12F1" w14:textId="6FAF813A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A5F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  <w:r w:rsidRPr="00BA5F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497F6A1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2AD91BB3" w14:textId="386BA4A4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11B1CA23" w14:textId="56CDA8FF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CA467BF" w14:textId="312E9A91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6C5D9A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9099B58" w14:textId="22B44B6E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in 2014</w:t>
            </w:r>
          </w:p>
        </w:tc>
        <w:tc>
          <w:tcPr>
            <w:tcW w:w="1843" w:type="dxa"/>
            <w:vAlign w:val="center"/>
          </w:tcPr>
          <w:p w14:paraId="2099390A" w14:textId="29E1AF0F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C002A6C" w14:textId="4F0EEBD5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2F351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6866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61CA8DC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6C349FF6" w14:textId="12870B56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12E05B5" w14:textId="66086C6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D9DB8C2" w14:textId="031C913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B52EA0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874E574" w14:textId="79BE89DB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en 2012</w:t>
            </w:r>
          </w:p>
        </w:tc>
        <w:tc>
          <w:tcPr>
            <w:tcW w:w="1843" w:type="dxa"/>
            <w:vAlign w:val="center"/>
          </w:tcPr>
          <w:p w14:paraId="179386AF" w14:textId="52058EEA" w:rsidR="00550AB7" w:rsidRPr="00171ABE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B5BC16F" w14:textId="6024C8BB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C6301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C630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B470693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DAE8D3E" w14:textId="2344A3A7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11A29E80" w14:textId="39E97EB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6A74D73" w14:textId="2D9FCD2D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4DE16DCE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36CD25E9" w14:textId="1DBBA107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uang 2020</w:t>
            </w:r>
          </w:p>
        </w:tc>
        <w:tc>
          <w:tcPr>
            <w:tcW w:w="1843" w:type="dxa"/>
            <w:vAlign w:val="center"/>
          </w:tcPr>
          <w:p w14:paraId="77343DF3" w14:textId="3A489740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8B6801A" w14:textId="25711C66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2F351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6866</w:t>
            </w:r>
            <w:r w:rsidRPr="002F35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0A535DD1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90E3CB1" w14:textId="4B0E9ABF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A39791B" w14:textId="3C6D52CC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9E7D4F3" w14:textId="19BB6E4D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EB58389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220252E2" w14:textId="421D56CB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 2018</w:t>
            </w:r>
          </w:p>
        </w:tc>
        <w:tc>
          <w:tcPr>
            <w:tcW w:w="1843" w:type="dxa"/>
            <w:vAlign w:val="center"/>
          </w:tcPr>
          <w:p w14:paraId="4E325AD4" w14:textId="0DDF4FD7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C833108" w14:textId="630FCDA0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A09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1A09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1A09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3E6E1F94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3DF89D3" w14:textId="61882130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CD34FBA" w14:textId="423B314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1A6952B" w14:textId="3522746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8E6C441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37116AFF" w14:textId="7A978DFF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i 2018</w:t>
            </w:r>
          </w:p>
        </w:tc>
        <w:tc>
          <w:tcPr>
            <w:tcW w:w="1843" w:type="dxa"/>
            <w:vAlign w:val="center"/>
          </w:tcPr>
          <w:p w14:paraId="32427973" w14:textId="4B069990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48D4B70" w14:textId="4D29C055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71C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1AC40C34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510ED671" w14:textId="200FD751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</w:t>
            </w:r>
            <w:r w:rsidR="00C24426"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24426"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1417" w:type="dxa"/>
            <w:vAlign w:val="center"/>
          </w:tcPr>
          <w:p w14:paraId="3B3A0F30" w14:textId="61B75398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D65792F" w14:textId="34A5C722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DA97D76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7978738" w14:textId="232F7131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843" w:type="dxa"/>
            <w:vAlign w:val="center"/>
          </w:tcPr>
          <w:p w14:paraId="6B2B65F2" w14:textId="573DF477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3E96215" w14:textId="66923B80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71C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Jinan </w:t>
            </w:r>
            <w:proofErr w:type="spellStart"/>
            <w:r w:rsidRPr="00271C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271C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271C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4411FBD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7231EA9" w14:textId="5DFCBE00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AF2D412" w14:textId="4145A04A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0BEAAC1" w14:textId="2FDBB6E7" w:rsidR="00550AB7" w:rsidRPr="000A03B4" w:rsidRDefault="00550AB7" w:rsidP="00550A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5FC6B34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5089CEF" w14:textId="6E161A86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 2017</w:t>
            </w:r>
          </w:p>
        </w:tc>
        <w:tc>
          <w:tcPr>
            <w:tcW w:w="1843" w:type="dxa"/>
            <w:vAlign w:val="center"/>
          </w:tcPr>
          <w:p w14:paraId="16797982" w14:textId="7ED85A2F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11D9734" w14:textId="26C4BB13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41E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841E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841E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3ABD627C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9E532CB" w14:textId="6F7D734E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D372D4B" w14:textId="095C02D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8D17182" w14:textId="26D9D1C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47B3D00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7D5B25A" w14:textId="61046995" w:rsidR="00C24426" w:rsidRDefault="00C24426" w:rsidP="00C24426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 2010</w:t>
            </w:r>
          </w:p>
        </w:tc>
        <w:tc>
          <w:tcPr>
            <w:tcW w:w="1843" w:type="dxa"/>
            <w:vAlign w:val="center"/>
          </w:tcPr>
          <w:p w14:paraId="3C280FF8" w14:textId="4D08BEED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F364E78" w14:textId="63464B7B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949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59307EDE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4C2BDF5E" w14:textId="145342A5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67F97ECC" w14:textId="58DA5CED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98252EA" w14:textId="36ECCC8C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209B70B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545D59C" w14:textId="10A1D174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n 2017</w:t>
            </w:r>
          </w:p>
        </w:tc>
        <w:tc>
          <w:tcPr>
            <w:tcW w:w="1843" w:type="dxa"/>
            <w:vAlign w:val="center"/>
          </w:tcPr>
          <w:p w14:paraId="332075C0" w14:textId="63915BB1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EC730F2" w14:textId="7C0FA055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850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 w:rsidRPr="004850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4850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0F8BCD2F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0506970B" w14:textId="397D1B44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F520370" w14:textId="4A24E8D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85AE4D7" w14:textId="1FABD4A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5BE2F67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444AA92" w14:textId="2AECF86D" w:rsidR="00C24426" w:rsidRDefault="00C24426" w:rsidP="00C24426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8</w:t>
            </w:r>
          </w:p>
        </w:tc>
        <w:tc>
          <w:tcPr>
            <w:tcW w:w="1843" w:type="dxa"/>
            <w:vAlign w:val="center"/>
          </w:tcPr>
          <w:p w14:paraId="195083B3" w14:textId="5A778E15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BF0BBA4" w14:textId="662EB921" w:rsidR="00C24426" w:rsidRPr="00867C67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Sinopharm Z20031672]</w:t>
            </w:r>
          </w:p>
        </w:tc>
        <w:tc>
          <w:tcPr>
            <w:tcW w:w="4395" w:type="dxa"/>
            <w:vAlign w:val="center"/>
          </w:tcPr>
          <w:p w14:paraId="6D225786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0C04572C" w14:textId="688C6598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40D929A4" w14:textId="68DD4747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61F5A95" w14:textId="2E8051E6" w:rsidR="00C24426" w:rsidRPr="00E672E6" w:rsidRDefault="00C24426" w:rsidP="00C2442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1B0EB33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3FFDB054" w14:textId="60034AA8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7</w:t>
            </w:r>
          </w:p>
        </w:tc>
        <w:tc>
          <w:tcPr>
            <w:tcW w:w="1843" w:type="dxa"/>
            <w:vAlign w:val="center"/>
          </w:tcPr>
          <w:p w14:paraId="02626BBF" w14:textId="3792B457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8705E88" w14:textId="3B88480D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C24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C24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C24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4BA64F67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B0B6CDB" w14:textId="03721BEF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14CC4113" w14:textId="1D90E77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AE942B4" w14:textId="5FC6511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8893258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E306511" w14:textId="7953FFCC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n 2017</w:t>
            </w:r>
          </w:p>
        </w:tc>
        <w:tc>
          <w:tcPr>
            <w:tcW w:w="1843" w:type="dxa"/>
            <w:vAlign w:val="center"/>
          </w:tcPr>
          <w:p w14:paraId="51A21E48" w14:textId="121D38FD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60A2A71" w14:textId="53074877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33B2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  <w:r w:rsidRPr="00733B2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3B2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733B2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733B2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2DD4895E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42FFE8A" w14:textId="1E9AA5BA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3709994" w14:textId="605BFE1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1C0B269" w14:textId="5C8FDAA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4CF6BDD1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3D98E30B" w14:textId="26891D1D" w:rsidR="00C24426" w:rsidRDefault="00C24426" w:rsidP="00C24426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n 2018</w:t>
            </w:r>
          </w:p>
        </w:tc>
        <w:tc>
          <w:tcPr>
            <w:tcW w:w="1843" w:type="dxa"/>
            <w:vAlign w:val="center"/>
          </w:tcPr>
          <w:p w14:paraId="2D4B02AD" w14:textId="061FEB0D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0FEF46F" w14:textId="2E876209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551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2E0BAB9E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6D255E07" w14:textId="7477ABED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31B26CFB" w14:textId="0044DED6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50BB3A0" w14:textId="1D2980DC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0C6F6E2D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1720BF3" w14:textId="752E9981" w:rsidR="00C24426" w:rsidRDefault="00C24426" w:rsidP="00C24426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843" w:type="dxa"/>
            <w:vAlign w:val="center"/>
          </w:tcPr>
          <w:p w14:paraId="5F41327B" w14:textId="1188FA7D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C83ED80" w14:textId="783087AC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551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74516D41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6EBD5578" w14:textId="35BED07F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633A8447" w14:textId="4D952BC7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6F191B3" w14:textId="4CA90887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53900FE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410B6E2" w14:textId="17C3DE01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Jiang 2020</w:t>
            </w:r>
          </w:p>
        </w:tc>
        <w:tc>
          <w:tcPr>
            <w:tcW w:w="1843" w:type="dxa"/>
            <w:vAlign w:val="center"/>
          </w:tcPr>
          <w:p w14:paraId="1044A038" w14:textId="4EFE39B1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4B14A50" w14:textId="335CA8F2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46C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F46C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F46C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77F6D87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33FB97B" w14:textId="63F63908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3C34CF3" w14:textId="7084D72C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66BE07D" w14:textId="51126F8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D4E3BE4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6A47FF8" w14:textId="502894D1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Liu 2019</w:t>
            </w:r>
          </w:p>
        </w:tc>
        <w:tc>
          <w:tcPr>
            <w:tcW w:w="1843" w:type="dxa"/>
            <w:vAlign w:val="center"/>
          </w:tcPr>
          <w:p w14:paraId="3FCE1746" w14:textId="09F8228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847B032" w14:textId="70F5050E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42BE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E42BE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E42BE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5CF49D3E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6A104C3F" w14:textId="0931F79B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605FAB86" w14:textId="2EBB7F5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1441E60" w14:textId="2404CCF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25F00E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223A6920" w14:textId="3FE20891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843" w:type="dxa"/>
            <w:vAlign w:val="center"/>
          </w:tcPr>
          <w:p w14:paraId="35DFA467" w14:textId="0F52609B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7DBF085" w14:textId="2DE86239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F72DF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 w:rsidRPr="00E42BE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3C92F4B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680E415" w14:textId="6EC2A724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FB2CA99" w14:textId="0E49F67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9133ED9" w14:textId="0FD20D8D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FFFAF3A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0773B36" w14:textId="5D6F7911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 2018</w:t>
            </w:r>
          </w:p>
        </w:tc>
        <w:tc>
          <w:tcPr>
            <w:tcW w:w="1843" w:type="dxa"/>
            <w:vAlign w:val="center"/>
          </w:tcPr>
          <w:p w14:paraId="292769D3" w14:textId="6650C491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D7A0001" w14:textId="218917A1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4C3A8DD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1C7D7D0" w14:textId="69E9DFC6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68138A02" w14:textId="59BAE3F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0A25E12" w14:textId="2CC850B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3B9F2F8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906114B" w14:textId="18846B94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n 2017</w:t>
            </w:r>
          </w:p>
        </w:tc>
        <w:tc>
          <w:tcPr>
            <w:tcW w:w="1843" w:type="dxa"/>
            <w:vAlign w:val="center"/>
          </w:tcPr>
          <w:p w14:paraId="78D26161" w14:textId="4391D999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C6DAF12" w14:textId="2A13A6A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645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1645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1645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1645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6AD14D8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D8609A0" w14:textId="113CF6B6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9EEBF40" w14:textId="1AAF2E0B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72BBB37" w14:textId="7A954D7D" w:rsidR="00550AB7" w:rsidRPr="001645AC" w:rsidRDefault="00550AB7" w:rsidP="00550A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4089D36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DE2BE00" w14:textId="2B1FBD8C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9</w:t>
            </w:r>
          </w:p>
        </w:tc>
        <w:tc>
          <w:tcPr>
            <w:tcW w:w="1843" w:type="dxa"/>
            <w:vAlign w:val="center"/>
          </w:tcPr>
          <w:p w14:paraId="4E9FBA4D" w14:textId="4D55A423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EDCFB52" w14:textId="2EE8A8E0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226DC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 w:rsidRPr="00F72DF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226D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2139150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C55C467" w14:textId="1790988D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60BAED91" w14:textId="2A2C30B8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E38CC75" w14:textId="21EBBE6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81C039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C94720E" w14:textId="7BB760D9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i 2018</w:t>
            </w:r>
          </w:p>
        </w:tc>
        <w:tc>
          <w:tcPr>
            <w:tcW w:w="1843" w:type="dxa"/>
            <w:vAlign w:val="center"/>
          </w:tcPr>
          <w:p w14:paraId="35E84AF1" w14:textId="6986BF95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C3900E1" w14:textId="4C747BF8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C8599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1D256C8F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99F00DA" w14:textId="3ED56F8E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B8FE0CF" w14:textId="015CA12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9B03632" w14:textId="09266332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332C44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FC3122E" w14:textId="450B5F7D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843" w:type="dxa"/>
            <w:vAlign w:val="center"/>
          </w:tcPr>
          <w:p w14:paraId="799D7A13" w14:textId="7170B468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EEAD3C1" w14:textId="08C85373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0727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40727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.</w:t>
            </w:r>
            <w:r w:rsidRPr="005E39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8599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Z20026866</w:t>
            </w:r>
            <w:r w:rsidRPr="0040727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0B9FB43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C942E42" w14:textId="2F02706C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9612569" w14:textId="43F0811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EE50663" w14:textId="560CD57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54323BBE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BDDD557" w14:textId="605B2596" w:rsidR="00C24426" w:rsidRDefault="00C24426" w:rsidP="00C24426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2015</w:t>
            </w:r>
          </w:p>
        </w:tc>
        <w:tc>
          <w:tcPr>
            <w:tcW w:w="1843" w:type="dxa"/>
            <w:vAlign w:val="center"/>
          </w:tcPr>
          <w:p w14:paraId="184E4233" w14:textId="0BC5EE99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BBD3597" w14:textId="74C58153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C715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7D4378EB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5D828B60" w14:textId="7A3924BE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0D4E5EF8" w14:textId="5BBF85F2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29E0BAA" w14:textId="678BCC1C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273DA736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4781EB4" w14:textId="23BDC9E7" w:rsidR="00C24426" w:rsidRDefault="00C24426" w:rsidP="00C24426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2020</w:t>
            </w:r>
          </w:p>
        </w:tc>
        <w:tc>
          <w:tcPr>
            <w:tcW w:w="1843" w:type="dxa"/>
            <w:vAlign w:val="center"/>
          </w:tcPr>
          <w:p w14:paraId="4F3EB555" w14:textId="435F1DF4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FB397DD" w14:textId="6C6B2B35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C715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049702D9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011301A5" w14:textId="32DDDDE9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33BF64D5" w14:textId="7429C261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08C08E2" w14:textId="32AA1B9E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0BFBAD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110E54C" w14:textId="42F777A9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843" w:type="dxa"/>
            <w:vAlign w:val="center"/>
          </w:tcPr>
          <w:p w14:paraId="30398215" w14:textId="330CE039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7B6F7CF" w14:textId="792215B7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93C2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893C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74FF681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704A018" w14:textId="4ECBA17F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94021A4" w14:textId="5132DAE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C576B65" w14:textId="66E0287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00BC84FE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C335A5B" w14:textId="2AB678F2" w:rsidR="00C24426" w:rsidRDefault="00C24426" w:rsidP="00C24426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 2018</w:t>
            </w:r>
          </w:p>
        </w:tc>
        <w:tc>
          <w:tcPr>
            <w:tcW w:w="1843" w:type="dxa"/>
            <w:vAlign w:val="center"/>
          </w:tcPr>
          <w:p w14:paraId="291E10EE" w14:textId="1002C898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C6B3D27" w14:textId="4AAA65BE" w:rsidR="00C24426" w:rsidRPr="00867C67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ichuan </w:t>
            </w:r>
            <w:proofErr w:type="spellStart"/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enghe</w:t>
            </w:r>
            <w:proofErr w:type="spellEnd"/>
            <w:r w:rsidRPr="00867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51021303]</w:t>
            </w:r>
          </w:p>
        </w:tc>
        <w:tc>
          <w:tcPr>
            <w:tcW w:w="4395" w:type="dxa"/>
            <w:vAlign w:val="center"/>
          </w:tcPr>
          <w:p w14:paraId="61F7F2FC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4BCC8083" w14:textId="0DAA8689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017C32F6" w14:textId="777E854B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4BBB933" w14:textId="0ACB24A3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AF1A5A5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2A9DF7F" w14:textId="354A9AA1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ng 2020</w:t>
            </w:r>
          </w:p>
        </w:tc>
        <w:tc>
          <w:tcPr>
            <w:tcW w:w="1843" w:type="dxa"/>
            <w:vAlign w:val="center"/>
          </w:tcPr>
          <w:p w14:paraId="19EFD3AC" w14:textId="55D6398C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837799C" w14:textId="7E4039F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1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A41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A412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., Z20026866]</w:t>
            </w:r>
          </w:p>
        </w:tc>
        <w:tc>
          <w:tcPr>
            <w:tcW w:w="4395" w:type="dxa"/>
            <w:vAlign w:val="center"/>
          </w:tcPr>
          <w:p w14:paraId="7568FC7B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6423C60" w14:textId="382EC5DA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0981A5E" w14:textId="7F6AFB9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6385A6C" w14:textId="4CA7973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B20CDA5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24ED27E1" w14:textId="0A1AED9B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843" w:type="dxa"/>
            <w:vAlign w:val="center"/>
          </w:tcPr>
          <w:p w14:paraId="391FA02E" w14:textId="166A90E5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9F8E188" w14:textId="6C2766FD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C1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1C1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1C1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., Z20026866]</w:t>
            </w:r>
          </w:p>
        </w:tc>
        <w:tc>
          <w:tcPr>
            <w:tcW w:w="4395" w:type="dxa"/>
            <w:vAlign w:val="center"/>
          </w:tcPr>
          <w:p w14:paraId="28C3994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1F4B527" w14:textId="19A9F909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0D50DC75" w14:textId="7613000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2261C83" w14:textId="515184A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11F9FB0D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59B81A9" w14:textId="461A01FD" w:rsidR="00550AB7" w:rsidRDefault="00550AB7" w:rsidP="00550AB7"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Liu 2020</w:t>
            </w:r>
          </w:p>
        </w:tc>
        <w:tc>
          <w:tcPr>
            <w:tcW w:w="1843" w:type="dxa"/>
            <w:vAlign w:val="center"/>
          </w:tcPr>
          <w:p w14:paraId="79CA030A" w14:textId="11455D49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9337ABF" w14:textId="723032C0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21D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021D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 w:rsidRPr="001C1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021D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73D87C5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7A1C765" w14:textId="18AB0481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5E37DE2" w14:textId="33D6846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3612CA2" w14:textId="0C93F24D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D00F1F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BB61643" w14:textId="6ECB26F7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2016</w:t>
            </w:r>
          </w:p>
        </w:tc>
        <w:tc>
          <w:tcPr>
            <w:tcW w:w="1843" w:type="dxa"/>
            <w:vAlign w:val="center"/>
          </w:tcPr>
          <w:p w14:paraId="6380C2EF" w14:textId="2D1886EC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F155EB5" w14:textId="79610817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2B82DF73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305B9AE" w14:textId="545DBF5B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DC3264F" w14:textId="246B4A1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2A19C96" w14:textId="3417F51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155B5C30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26F01E9" w14:textId="02A2CCB1" w:rsidR="00550AB7" w:rsidRDefault="00550AB7" w:rsidP="00550AB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an 2019</w:t>
            </w:r>
          </w:p>
        </w:tc>
        <w:tc>
          <w:tcPr>
            <w:tcW w:w="1843" w:type="dxa"/>
            <w:vAlign w:val="center"/>
          </w:tcPr>
          <w:p w14:paraId="37A930B2" w14:textId="20FCD790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DD65664" w14:textId="5000F411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570C416F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1628827" w14:textId="556677BC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0BDE977" w14:textId="4DB12EF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0B25B0A" w14:textId="3857FE1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572D59C8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33CB94E" w14:textId="3A9358A0" w:rsidR="00550AB7" w:rsidRDefault="00550AB7" w:rsidP="00550AB7"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1843" w:type="dxa"/>
            <w:vAlign w:val="center"/>
          </w:tcPr>
          <w:p w14:paraId="0B9DD0B6" w14:textId="1EE68243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729706B" w14:textId="554CAE09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0B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Jina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4F0B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4F0B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4AA02AD4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139F0BB" w14:textId="0D106FDD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05C94C2" w14:textId="5C0E074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AC3AA9F" w14:textId="00623B7D" w:rsidR="00550AB7" w:rsidRPr="00B15C91" w:rsidRDefault="00550AB7" w:rsidP="00550A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D39F82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2B49EEE" w14:textId="63F29283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o 2012</w:t>
            </w:r>
          </w:p>
        </w:tc>
        <w:tc>
          <w:tcPr>
            <w:tcW w:w="1843" w:type="dxa"/>
            <w:vAlign w:val="center"/>
          </w:tcPr>
          <w:p w14:paraId="7641E4D4" w14:textId="0C1FFAB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64597F5" w14:textId="727348F8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B15C9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B15C9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26C2A680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5E4FAF2" w14:textId="4E22C3E9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8F48716" w14:textId="46D509C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7EF2A63" w14:textId="0E58A43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491CF507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901AF10" w14:textId="1EC32544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u 2013</w:t>
            </w:r>
          </w:p>
        </w:tc>
        <w:tc>
          <w:tcPr>
            <w:tcW w:w="1843" w:type="dxa"/>
            <w:vAlign w:val="center"/>
          </w:tcPr>
          <w:p w14:paraId="70A5C875" w14:textId="41E2F98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26A1891" w14:textId="1FC8B8E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6F2BB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6F2B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7ABC219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6D022A52" w14:textId="266F520F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30833EE" w14:textId="6C7C061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CBCFC05" w14:textId="7D9CA238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6F56BB7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9209AD6" w14:textId="3F795D6C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ang 2014</w:t>
            </w:r>
          </w:p>
        </w:tc>
        <w:tc>
          <w:tcPr>
            <w:tcW w:w="1843" w:type="dxa"/>
            <w:vAlign w:val="center"/>
          </w:tcPr>
          <w:p w14:paraId="72E0F6D4" w14:textId="3B8C8EB5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7B34C62" w14:textId="4AAA115E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50AB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Xi’an </w:t>
            </w:r>
            <w:proofErr w:type="spellStart"/>
            <w:r w:rsidRPr="00550AB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550AB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2AE93D4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51958A2" w14:textId="710D6BB0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B6A2338" w14:textId="071E6BC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1D5ED16" w14:textId="3D8B72A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55C7AF75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B512B59" w14:textId="2E01C929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 2015</w:t>
            </w:r>
          </w:p>
        </w:tc>
        <w:tc>
          <w:tcPr>
            <w:tcW w:w="1843" w:type="dxa"/>
            <w:vAlign w:val="center"/>
          </w:tcPr>
          <w:p w14:paraId="13F8AEA8" w14:textId="1A4B9298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E7BB67F" w14:textId="1FE74A3B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D5D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076C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4D5D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3C9882B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05961A44" w14:textId="513014BD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65114C9" w14:textId="286A003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F972DE0" w14:textId="11F36BD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A99F3CC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6DA7C26" w14:textId="158EE3F8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 2015</w:t>
            </w:r>
          </w:p>
        </w:tc>
        <w:tc>
          <w:tcPr>
            <w:tcW w:w="1843" w:type="dxa"/>
            <w:vAlign w:val="center"/>
          </w:tcPr>
          <w:p w14:paraId="66D9A727" w14:textId="604386B7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8B6BBAD" w14:textId="7EC93DE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1D5D4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1D5D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6C1C4633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2F28CC0" w14:textId="3996E001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6EE6BD8" w14:textId="6A7A5A9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3AC0DCB" w14:textId="7DE01396" w:rsidR="00550AB7" w:rsidRPr="001D5D49" w:rsidRDefault="00550AB7" w:rsidP="00550A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5101604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DE4C3E2" w14:textId="25CC4BCE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ng 2016</w:t>
            </w:r>
          </w:p>
        </w:tc>
        <w:tc>
          <w:tcPr>
            <w:tcW w:w="1843" w:type="dxa"/>
            <w:vAlign w:val="center"/>
          </w:tcPr>
          <w:p w14:paraId="4C3BA80B" w14:textId="19940ED9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BCD4DC5" w14:textId="611B4B1D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C0E0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0C0E0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0C0E0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0C0E0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D8E182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0655676" w14:textId="78B39CAA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7AA7A0D" w14:textId="5E0E948A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2190636" w14:textId="0BCA7BDC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5CB385E6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166EF32" w14:textId="2984E5D8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ng 2016</w:t>
            </w:r>
          </w:p>
        </w:tc>
        <w:tc>
          <w:tcPr>
            <w:tcW w:w="1843" w:type="dxa"/>
            <w:vAlign w:val="center"/>
          </w:tcPr>
          <w:p w14:paraId="74F340F4" w14:textId="600A51A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1A0A7D76" w14:textId="1CBC577C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z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385BA5F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8BCF139" w14:textId="1A653980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30FD125" w14:textId="7AB2CF0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0D73FB4" w14:textId="4429E062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477DD7AE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95627AC" w14:textId="6A72584C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vAlign w:val="center"/>
          </w:tcPr>
          <w:p w14:paraId="793CE399" w14:textId="06EC588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AB08696" w14:textId="57E3BDED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BB2F4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ze</w:t>
            </w:r>
            <w:proofErr w:type="spellEnd"/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Z20026866</w:t>
            </w:r>
            <w:r w:rsidRPr="00BB2F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4F14E2DE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4BDFF4B" w14:textId="684F8E59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FF45700" w14:textId="437EDBAB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BBA5C90" w14:textId="1B8CD08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B64A07F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A78BA4F" w14:textId="3FB24ABA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 2016</w:t>
            </w:r>
          </w:p>
        </w:tc>
        <w:tc>
          <w:tcPr>
            <w:tcW w:w="1843" w:type="dxa"/>
            <w:vAlign w:val="center"/>
          </w:tcPr>
          <w:p w14:paraId="34906322" w14:textId="340DF8FB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4C468AFE" w14:textId="3BE85CAB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CD42E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e</w:t>
            </w:r>
            <w:proofErr w:type="spellEnd"/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CD42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55CBE420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7B5D834" w14:textId="1FD55288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237E18D" w14:textId="37F7C7B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4D49BAA" w14:textId="116D741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5AD1BDF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2C171426" w14:textId="35E9A9B9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en 2017</w:t>
            </w:r>
          </w:p>
        </w:tc>
        <w:tc>
          <w:tcPr>
            <w:tcW w:w="1843" w:type="dxa"/>
            <w:vAlign w:val="center"/>
          </w:tcPr>
          <w:p w14:paraId="0C6CB5CC" w14:textId="17159445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7BBCFC6" w14:textId="4C9A4BF6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400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D400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D4006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ze</w:t>
            </w:r>
            <w:proofErr w:type="spellEnd"/>
            <w:r w:rsidRPr="00D400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400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D400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5CDC307F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60E7CD3" w14:textId="6503C652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1870B3B" w14:textId="56340E1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4C6B225" w14:textId="3A30EB4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13BCF9D5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30E058AD" w14:textId="6020E41D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vAlign w:val="center"/>
          </w:tcPr>
          <w:p w14:paraId="29B6A8CF" w14:textId="31E5E1CD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A06F13C" w14:textId="186DABAD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922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  <w:r w:rsidRPr="003922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2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3922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5C18D79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AA3CBB7" w14:textId="366F04D3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F76DD5F" w14:textId="14D78206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E176CFC" w14:textId="0D7CFA1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76E13150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3E93DB5" w14:textId="68DC186E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843" w:type="dxa"/>
            <w:vAlign w:val="center"/>
          </w:tcPr>
          <w:p w14:paraId="55F139D2" w14:textId="5B143AE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1DF6A89" w14:textId="263DB72F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3204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73204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4DD15E1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CE8EB5F" w14:textId="37E10032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2440AE0" w14:textId="68CAF36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7620832" w14:textId="17627DD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13A59BB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BB5D086" w14:textId="5EA22361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 2017</w:t>
            </w:r>
          </w:p>
        </w:tc>
        <w:tc>
          <w:tcPr>
            <w:tcW w:w="1843" w:type="dxa"/>
            <w:vAlign w:val="center"/>
          </w:tcPr>
          <w:p w14:paraId="290D71C8" w14:textId="3225A4EA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4D0E4A0C" w14:textId="5C37CDAF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7E7E307D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24A385BE" w14:textId="4CFC19FF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03D2DBFA" w14:textId="1E9A686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B4DC2E3" w14:textId="6641F82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F0E8983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A719F2C" w14:textId="0D341DE7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 2020</w:t>
            </w:r>
          </w:p>
        </w:tc>
        <w:tc>
          <w:tcPr>
            <w:tcW w:w="1843" w:type="dxa"/>
            <w:vAlign w:val="center"/>
          </w:tcPr>
          <w:p w14:paraId="73F44BAC" w14:textId="6934606C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ED95EB7" w14:textId="1C78DD80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30D5FA9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17BA347" w14:textId="51407504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E080CE0" w14:textId="304E937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5E2F646" w14:textId="3736E4D0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1A894056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583BCD9" w14:textId="236BDC58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 2018</w:t>
            </w:r>
          </w:p>
        </w:tc>
        <w:tc>
          <w:tcPr>
            <w:tcW w:w="1843" w:type="dxa"/>
            <w:vAlign w:val="center"/>
          </w:tcPr>
          <w:p w14:paraId="69F0A486" w14:textId="19641103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A967BCA" w14:textId="5DBD799F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08D3EA6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50997A83" w14:textId="2B8AD9D7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4FE4A4C3" w14:textId="0F33C85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11919EE4" w14:textId="7E34025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7508BEA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F871695" w14:textId="7BF0E2FF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vAlign w:val="center"/>
          </w:tcPr>
          <w:p w14:paraId="2C7A558E" w14:textId="2EED6AA5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088F7499" w14:textId="341967B6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504D3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ze</w:t>
            </w:r>
            <w:proofErr w:type="spellEnd"/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504D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3EFE7D5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643AB817" w14:textId="2F67DFB9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6C30F323" w14:textId="2AFDC35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CEC7BA7" w14:textId="7A612F7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78792B2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B9AD358" w14:textId="63415854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i 2019</w:t>
            </w:r>
          </w:p>
        </w:tc>
        <w:tc>
          <w:tcPr>
            <w:tcW w:w="1843" w:type="dxa"/>
            <w:vAlign w:val="center"/>
          </w:tcPr>
          <w:p w14:paraId="7DAAC8EE" w14:textId="65210B83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E1B62E5" w14:textId="4236E16B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239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B239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 w:rsidRPr="006646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Z20026866</w:t>
            </w:r>
            <w:r w:rsidRPr="00B239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147958E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20BE360" w14:textId="3331B1A8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1BEB5D4E" w14:textId="3BB5370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F674324" w14:textId="1C4CDD2F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82DBE3A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7E7037DC" w14:textId="5CE68CEB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9</w:t>
            </w:r>
          </w:p>
        </w:tc>
        <w:tc>
          <w:tcPr>
            <w:tcW w:w="1843" w:type="dxa"/>
            <w:vAlign w:val="center"/>
          </w:tcPr>
          <w:p w14:paraId="321BF094" w14:textId="3FC39D0C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481002AE" w14:textId="2C8AF16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3D923046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6E06A378" w14:textId="20ECF57B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74E928C4" w14:textId="0D1EB4B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FCDE097" w14:textId="399D028D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5168E93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4E9C3A2" w14:textId="13B8FD9F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 2019</w:t>
            </w:r>
          </w:p>
        </w:tc>
        <w:tc>
          <w:tcPr>
            <w:tcW w:w="1843" w:type="dxa"/>
            <w:vAlign w:val="center"/>
          </w:tcPr>
          <w:p w14:paraId="1702CA10" w14:textId="4E6CA3E2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31ED2E3" w14:textId="5839EAA8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A47F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53034725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2E2C8F5" w14:textId="784A3C96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610E81BB" w14:textId="0FBA232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493CC70" w14:textId="2595420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2DE41F4B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78697EC" w14:textId="3AE685F8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20</w:t>
            </w:r>
          </w:p>
        </w:tc>
        <w:tc>
          <w:tcPr>
            <w:tcW w:w="1843" w:type="dxa"/>
            <w:vAlign w:val="center"/>
          </w:tcPr>
          <w:p w14:paraId="517EDCED" w14:textId="38D7FCBA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1AC3160" w14:textId="24BE7B75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315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3315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  <w:r w:rsidRPr="003315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315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3315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65DF7A14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35E2F323" w14:textId="4478B5B3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0AEE3FAD" w14:textId="014457A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10D7F93" w14:textId="191915E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070041CD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6FF4DE0" w14:textId="38AE4054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 2019</w:t>
            </w:r>
          </w:p>
        </w:tc>
        <w:tc>
          <w:tcPr>
            <w:tcW w:w="1843" w:type="dxa"/>
            <w:vAlign w:val="center"/>
          </w:tcPr>
          <w:p w14:paraId="1B5B6797" w14:textId="51074D6D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74BAF982" w14:textId="37A750FE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hong</w:t>
            </w:r>
            <w:proofErr w:type="spellEnd"/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222F1E7F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B04BA67" w14:textId="4CB3A0DD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1CA1BDD6" w14:textId="5E96674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03FC7424" w14:textId="2B808C33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59F041F8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482DCEE" w14:textId="0FE6AA10" w:rsidR="00C24426" w:rsidRDefault="00C24426" w:rsidP="00C2442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g 2014</w:t>
            </w:r>
          </w:p>
        </w:tc>
        <w:tc>
          <w:tcPr>
            <w:tcW w:w="1843" w:type="dxa"/>
            <w:vAlign w:val="center"/>
          </w:tcPr>
          <w:p w14:paraId="6B627B03" w14:textId="203230FB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3F784196" w14:textId="64BF9D8D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07C89CC3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4F979788" w14:textId="6655E1E9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3C161927" w14:textId="0F6FD052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36CFB8C6" w14:textId="7E9C048D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58D0C20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0DE97E1A" w14:textId="1F16EF99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vAlign w:val="center"/>
          </w:tcPr>
          <w:p w14:paraId="51976CEF" w14:textId="408DD39E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410E18E" w14:textId="49CA9B7B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ghong</w:t>
            </w:r>
            <w:proofErr w:type="spellEnd"/>
            <w:r w:rsidRPr="001E3A1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2C9791D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4885648" w14:textId="31A1F097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393ADD39" w14:textId="059D09A9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245A9BA" w14:textId="1A524E8E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64C40FD0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47E478ED" w14:textId="4DF27482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vAlign w:val="center"/>
          </w:tcPr>
          <w:p w14:paraId="2300042D" w14:textId="1BFC2459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600E5304" w14:textId="6412CD27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ghong</w:t>
            </w:r>
            <w:proofErr w:type="spellEnd"/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422799B2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B7840D7" w14:textId="4100436E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2ACF149" w14:textId="2D6309B5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FB16D89" w14:textId="23BEAEE4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3D49F247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68986C4D" w14:textId="696C7458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 2016</w:t>
            </w:r>
          </w:p>
        </w:tc>
        <w:tc>
          <w:tcPr>
            <w:tcW w:w="1843" w:type="dxa"/>
            <w:vAlign w:val="center"/>
          </w:tcPr>
          <w:p w14:paraId="3A7FC61A" w14:textId="330B3CE7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5A9E54E4" w14:textId="289DD99E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[Shandong </w:t>
            </w:r>
            <w:proofErr w:type="spellStart"/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nghong</w:t>
            </w:r>
            <w:proofErr w:type="spellEnd"/>
            <w:r w:rsidRPr="009037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, Z20026866]</w:t>
            </w:r>
          </w:p>
        </w:tc>
        <w:tc>
          <w:tcPr>
            <w:tcW w:w="4395" w:type="dxa"/>
            <w:vAlign w:val="center"/>
          </w:tcPr>
          <w:p w14:paraId="248782E8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751C52EF" w14:textId="7C675DD4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52DF9E26" w14:textId="5F5C5B02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7C2F550" w14:textId="1987A2C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550AB7" w14:paraId="1261F237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5E444FC5" w14:textId="7DDDF36C" w:rsidR="00550AB7" w:rsidRDefault="00550AB7" w:rsidP="00550A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 2011</w:t>
            </w:r>
          </w:p>
        </w:tc>
        <w:tc>
          <w:tcPr>
            <w:tcW w:w="1843" w:type="dxa"/>
            <w:vAlign w:val="center"/>
          </w:tcPr>
          <w:p w14:paraId="7DB533F8" w14:textId="512C4A33" w:rsidR="00550AB7" w:rsidRDefault="00550AB7" w:rsidP="00550AB7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C23F9EC" w14:textId="0BA61994" w:rsidR="00550AB7" w:rsidRPr="0057482A" w:rsidRDefault="00550AB7" w:rsidP="00550AB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505EA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Jina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chang</w:t>
            </w:r>
            <w:proofErr w:type="spellEnd"/>
            <w:r w:rsidRPr="00505EA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  <w:r w:rsidRPr="00505EA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95" w:type="dxa"/>
            <w:vAlign w:val="center"/>
          </w:tcPr>
          <w:p w14:paraId="32C36FFC" w14:textId="77777777" w:rsid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0.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  <w:p w14:paraId="4487CE03" w14:textId="08F4CF5A" w:rsidR="00550AB7" w:rsidRPr="00C24426" w:rsidRDefault="00550AB7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0.25</w:t>
            </w:r>
            <w:r w:rsidRPr="00C2442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 ml</w:t>
            </w:r>
          </w:p>
        </w:tc>
        <w:tc>
          <w:tcPr>
            <w:tcW w:w="1417" w:type="dxa"/>
            <w:vAlign w:val="center"/>
          </w:tcPr>
          <w:p w14:paraId="2B97B784" w14:textId="5AA69AA7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66817B2" w14:textId="57306631" w:rsidR="00550AB7" w:rsidRDefault="00550AB7" w:rsidP="00550AB7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C24426" w14:paraId="592E792F" w14:textId="77777777" w:rsidTr="00550AB7">
        <w:trPr>
          <w:trHeight w:val="567"/>
        </w:trPr>
        <w:tc>
          <w:tcPr>
            <w:tcW w:w="1277" w:type="dxa"/>
            <w:vAlign w:val="center"/>
          </w:tcPr>
          <w:p w14:paraId="1F1B6F35" w14:textId="46D06115" w:rsidR="00C24426" w:rsidRDefault="00C24426" w:rsidP="00C2442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843" w:type="dxa"/>
            <w:vAlign w:val="center"/>
          </w:tcPr>
          <w:p w14:paraId="7A860F07" w14:textId="2B277007" w:rsidR="00C24426" w:rsidRDefault="00C24426" w:rsidP="00C24426">
            <w:pPr>
              <w:jc w:val="center"/>
              <w:rPr>
                <w:rFonts w:hint="eastAsia"/>
              </w:rPr>
            </w:pPr>
            <w:proofErr w:type="spellStart"/>
            <w:r w:rsidRPr="00635C6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hong</w:t>
            </w:r>
            <w:proofErr w:type="spellEnd"/>
            <w:r w:rsidRPr="00635C6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4110" w:type="dxa"/>
            <w:vAlign w:val="center"/>
          </w:tcPr>
          <w:p w14:paraId="22712EBD" w14:textId="03DA24EA" w:rsidR="00C24426" w:rsidRPr="0057482A" w:rsidRDefault="00C24426" w:rsidP="00C24426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503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Not reported]</w:t>
            </w:r>
          </w:p>
        </w:tc>
        <w:tc>
          <w:tcPr>
            <w:tcW w:w="4395" w:type="dxa"/>
            <w:vAlign w:val="center"/>
          </w:tcPr>
          <w:p w14:paraId="54DFEA18" w14:textId="77777777" w:rsid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alvia </w:t>
            </w:r>
            <w:proofErr w:type="spellStart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tiorrhiza</w:t>
            </w:r>
            <w:proofErr w:type="spellEnd"/>
            <w:r w:rsidRPr="00A87A6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un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, Not applicable</w:t>
            </w:r>
          </w:p>
          <w:p w14:paraId="2B5FFD82" w14:textId="069D1FF7" w:rsidR="00C24426" w:rsidRPr="00C24426" w:rsidRDefault="00C24426" w:rsidP="00C24426">
            <w:pPr>
              <w:pStyle w:val="a4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244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hamus tinctorius L., Not applicable</w:t>
            </w:r>
          </w:p>
        </w:tc>
        <w:tc>
          <w:tcPr>
            <w:tcW w:w="1417" w:type="dxa"/>
            <w:vAlign w:val="center"/>
          </w:tcPr>
          <w:p w14:paraId="03FB8A64" w14:textId="28F71EA9" w:rsidR="00C24426" w:rsidRDefault="00C24426" w:rsidP="00C24426">
            <w:pPr>
              <w:jc w:val="center"/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63F8C1C4" w14:textId="56317BE4" w:rsidR="00C24426" w:rsidRPr="0017309A" w:rsidRDefault="00C24426" w:rsidP="00C2442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82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</w:tr>
    </w:tbl>
    <w:p w14:paraId="6DBF45A2" w14:textId="77777777" w:rsidR="00D312BE" w:rsidRDefault="00D312BE"/>
    <w:sectPr w:rsidR="00D312BE" w:rsidSect="00AE2B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8E53D" w14:textId="77777777" w:rsidR="003C685C" w:rsidRDefault="003C685C" w:rsidP="003C7155">
      <w:r>
        <w:separator/>
      </w:r>
    </w:p>
  </w:endnote>
  <w:endnote w:type="continuationSeparator" w:id="0">
    <w:p w14:paraId="151D3DC4" w14:textId="77777777" w:rsidR="003C685C" w:rsidRDefault="003C685C" w:rsidP="003C7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787F5" w14:textId="77777777" w:rsidR="003C685C" w:rsidRDefault="003C685C" w:rsidP="003C7155">
      <w:r>
        <w:separator/>
      </w:r>
    </w:p>
  </w:footnote>
  <w:footnote w:type="continuationSeparator" w:id="0">
    <w:p w14:paraId="4F97657B" w14:textId="77777777" w:rsidR="003C685C" w:rsidRDefault="003C685C" w:rsidP="003C7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722AD"/>
    <w:multiLevelType w:val="hybridMultilevel"/>
    <w:tmpl w:val="0DACD4E4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021198"/>
    <w:multiLevelType w:val="hybridMultilevel"/>
    <w:tmpl w:val="34483B46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02B1155"/>
    <w:multiLevelType w:val="hybridMultilevel"/>
    <w:tmpl w:val="BBAAF8EC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B80EEB"/>
    <w:multiLevelType w:val="hybridMultilevel"/>
    <w:tmpl w:val="C69844B8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7D80922"/>
    <w:multiLevelType w:val="hybridMultilevel"/>
    <w:tmpl w:val="375A0A32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7E5F63"/>
    <w:multiLevelType w:val="hybridMultilevel"/>
    <w:tmpl w:val="39B422F4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D476518"/>
    <w:multiLevelType w:val="hybridMultilevel"/>
    <w:tmpl w:val="7E2A98AA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066621"/>
    <w:multiLevelType w:val="hybridMultilevel"/>
    <w:tmpl w:val="B01CB0FA"/>
    <w:lvl w:ilvl="0" w:tplc="618C95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8"/>
        <w:szCs w:val="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7902338">
    <w:abstractNumId w:val="6"/>
  </w:num>
  <w:num w:numId="2" w16cid:durableId="1208566853">
    <w:abstractNumId w:val="5"/>
  </w:num>
  <w:num w:numId="3" w16cid:durableId="777335766">
    <w:abstractNumId w:val="7"/>
  </w:num>
  <w:num w:numId="4" w16cid:durableId="2130276636">
    <w:abstractNumId w:val="1"/>
  </w:num>
  <w:num w:numId="5" w16cid:durableId="1691761995">
    <w:abstractNumId w:val="2"/>
  </w:num>
  <w:num w:numId="6" w16cid:durableId="1918324158">
    <w:abstractNumId w:val="3"/>
  </w:num>
  <w:num w:numId="7" w16cid:durableId="1450246306">
    <w:abstractNumId w:val="0"/>
  </w:num>
  <w:num w:numId="8" w16cid:durableId="10247925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BE"/>
    <w:rsid w:val="00021D67"/>
    <w:rsid w:val="000A03B4"/>
    <w:rsid w:val="000C04AC"/>
    <w:rsid w:val="000C0E0C"/>
    <w:rsid w:val="00104AD7"/>
    <w:rsid w:val="0015043F"/>
    <w:rsid w:val="001645AC"/>
    <w:rsid w:val="00171ABE"/>
    <w:rsid w:val="0017309A"/>
    <w:rsid w:val="001A090A"/>
    <w:rsid w:val="001C1E99"/>
    <w:rsid w:val="001D5D49"/>
    <w:rsid w:val="001E3A1C"/>
    <w:rsid w:val="00226DC1"/>
    <w:rsid w:val="00271C98"/>
    <w:rsid w:val="002B2377"/>
    <w:rsid w:val="002F3517"/>
    <w:rsid w:val="00331549"/>
    <w:rsid w:val="00345E9B"/>
    <w:rsid w:val="00370231"/>
    <w:rsid w:val="0039228A"/>
    <w:rsid w:val="003C5B94"/>
    <w:rsid w:val="003C685C"/>
    <w:rsid w:val="003C7155"/>
    <w:rsid w:val="0040727E"/>
    <w:rsid w:val="004271DE"/>
    <w:rsid w:val="004503FF"/>
    <w:rsid w:val="0048502E"/>
    <w:rsid w:val="004D5D26"/>
    <w:rsid w:val="004F0B07"/>
    <w:rsid w:val="00504D3A"/>
    <w:rsid w:val="00505EAA"/>
    <w:rsid w:val="0052090D"/>
    <w:rsid w:val="005359A8"/>
    <w:rsid w:val="00550AB7"/>
    <w:rsid w:val="0057482A"/>
    <w:rsid w:val="005771CD"/>
    <w:rsid w:val="00577ABB"/>
    <w:rsid w:val="005A5AB1"/>
    <w:rsid w:val="005E39C3"/>
    <w:rsid w:val="0060402C"/>
    <w:rsid w:val="006408D4"/>
    <w:rsid w:val="00655124"/>
    <w:rsid w:val="00664615"/>
    <w:rsid w:val="006754BD"/>
    <w:rsid w:val="00695CA4"/>
    <w:rsid w:val="006F2BB1"/>
    <w:rsid w:val="006F4BD5"/>
    <w:rsid w:val="00717FB1"/>
    <w:rsid w:val="007315DD"/>
    <w:rsid w:val="0073204C"/>
    <w:rsid w:val="00733B22"/>
    <w:rsid w:val="00783395"/>
    <w:rsid w:val="007F06AA"/>
    <w:rsid w:val="00841E81"/>
    <w:rsid w:val="00857126"/>
    <w:rsid w:val="00867C67"/>
    <w:rsid w:val="00882DAE"/>
    <w:rsid w:val="00884C65"/>
    <w:rsid w:val="00893C25"/>
    <w:rsid w:val="00903753"/>
    <w:rsid w:val="009076C7"/>
    <w:rsid w:val="00945F05"/>
    <w:rsid w:val="00A1523D"/>
    <w:rsid w:val="00A172F4"/>
    <w:rsid w:val="00A27B71"/>
    <w:rsid w:val="00A41203"/>
    <w:rsid w:val="00A47FBB"/>
    <w:rsid w:val="00A87A6F"/>
    <w:rsid w:val="00AB4FDF"/>
    <w:rsid w:val="00AE2B34"/>
    <w:rsid w:val="00B15C91"/>
    <w:rsid w:val="00B239F6"/>
    <w:rsid w:val="00B27D19"/>
    <w:rsid w:val="00B41FC3"/>
    <w:rsid w:val="00B6602E"/>
    <w:rsid w:val="00B9496F"/>
    <w:rsid w:val="00BA5FAE"/>
    <w:rsid w:val="00BB2F45"/>
    <w:rsid w:val="00BE790E"/>
    <w:rsid w:val="00BF28AB"/>
    <w:rsid w:val="00C24426"/>
    <w:rsid w:val="00C245E8"/>
    <w:rsid w:val="00C63015"/>
    <w:rsid w:val="00C8599F"/>
    <w:rsid w:val="00CD42E4"/>
    <w:rsid w:val="00CE731A"/>
    <w:rsid w:val="00D26858"/>
    <w:rsid w:val="00D312BE"/>
    <w:rsid w:val="00D4006D"/>
    <w:rsid w:val="00DC3D0E"/>
    <w:rsid w:val="00DD607A"/>
    <w:rsid w:val="00DF774C"/>
    <w:rsid w:val="00E0212A"/>
    <w:rsid w:val="00E209A4"/>
    <w:rsid w:val="00E42BE9"/>
    <w:rsid w:val="00E672E6"/>
    <w:rsid w:val="00EA7FB0"/>
    <w:rsid w:val="00EB2C1E"/>
    <w:rsid w:val="00EC2F00"/>
    <w:rsid w:val="00ED4B3F"/>
    <w:rsid w:val="00F0115E"/>
    <w:rsid w:val="00F1242C"/>
    <w:rsid w:val="00F46C1F"/>
    <w:rsid w:val="00F72DF4"/>
    <w:rsid w:val="00F7794A"/>
    <w:rsid w:val="00F9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34B48"/>
  <w15:chartTrackingRefBased/>
  <w15:docId w15:val="{B0738A46-67C6-4559-A238-8CCE5D660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1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0115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C7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71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7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715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E790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E790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E790E"/>
  </w:style>
  <w:style w:type="paragraph" w:styleId="ac">
    <w:name w:val="annotation subject"/>
    <w:basedOn w:val="aa"/>
    <w:next w:val="aa"/>
    <w:link w:val="ad"/>
    <w:uiPriority w:val="99"/>
    <w:semiHidden/>
    <w:unhideWhenUsed/>
    <w:rsid w:val="00BE790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E79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6</Pages>
  <Words>1561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</dc:creator>
  <cp:keywords/>
  <dc:description/>
  <cp:lastModifiedBy>MaYu</cp:lastModifiedBy>
  <cp:revision>77</cp:revision>
  <dcterms:created xsi:type="dcterms:W3CDTF">2022-06-20T06:13:00Z</dcterms:created>
  <dcterms:modified xsi:type="dcterms:W3CDTF">2022-07-05T07:31:00Z</dcterms:modified>
</cp:coreProperties>
</file>